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Abyss-hero</cp:lastModifiedBy>
  <dcterms:modified xsi:type="dcterms:W3CDTF">2016-12-18T01:51:00Z</dcterms:modified>
  <cp:revision>8</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